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1F8A9" w14:textId="78E678EE" w:rsidR="001E72FB" w:rsidRDefault="001E72FB" w:rsidP="00745CF5">
      <w:pPr>
        <w:rPr>
          <w:lang w:val="en-GB"/>
        </w:rPr>
      </w:pPr>
      <w:r w:rsidRPr="006127F2">
        <w:rPr>
          <w:b/>
          <w:lang w:val="en-GB"/>
        </w:rPr>
        <w:t xml:space="preserve">Supplementary file Table </w:t>
      </w:r>
      <w:r w:rsidR="00346484">
        <w:rPr>
          <w:b/>
          <w:lang w:val="en-GB"/>
        </w:rPr>
        <w:t>S</w:t>
      </w:r>
      <w:r w:rsidR="00C346A2">
        <w:rPr>
          <w:b/>
          <w:lang w:val="en-GB"/>
        </w:rPr>
        <w:t>1</w:t>
      </w:r>
      <w:r w:rsidRPr="006127F2">
        <w:rPr>
          <w:lang w:val="en-GB"/>
        </w:rPr>
        <w:t xml:space="preserve">; </w:t>
      </w:r>
      <w:r w:rsidR="00CA5D1D">
        <w:rPr>
          <w:lang w:val="en-GB"/>
        </w:rPr>
        <w:t>T</w:t>
      </w:r>
      <w:r w:rsidR="008364B7">
        <w:rPr>
          <w:lang w:val="en-GB"/>
        </w:rPr>
        <w:t xml:space="preserve">he </w:t>
      </w:r>
      <w:r w:rsidR="00C346A2">
        <w:rPr>
          <w:lang w:val="en-GB"/>
        </w:rPr>
        <w:t>interview guide</w:t>
      </w:r>
      <w:r w:rsidR="00CA5D1D">
        <w:rPr>
          <w:lang w:val="en-GB"/>
        </w:rPr>
        <w:t xml:space="preserve"> used during the </w:t>
      </w:r>
      <w:r w:rsidR="00C76F6F">
        <w:rPr>
          <w:lang w:val="en-GB"/>
        </w:rPr>
        <w:t>semi-structured</w:t>
      </w:r>
      <w:r w:rsidR="00CA5D1D">
        <w:rPr>
          <w:lang w:val="en-GB"/>
        </w:rPr>
        <w:t xml:space="preserve"> </w:t>
      </w:r>
      <w:r w:rsidR="00F5524F">
        <w:rPr>
          <w:lang w:val="en-GB"/>
        </w:rPr>
        <w:t xml:space="preserve">focus group </w:t>
      </w:r>
      <w:r w:rsidR="00CA5D1D">
        <w:rPr>
          <w:lang w:val="en-GB"/>
        </w:rPr>
        <w:t>interv</w:t>
      </w:r>
      <w:r w:rsidR="00C76F6F">
        <w:rPr>
          <w:lang w:val="en-GB"/>
        </w:rPr>
        <w:t>iew</w:t>
      </w:r>
      <w:r w:rsidR="00F5524F">
        <w:rPr>
          <w:lang w:val="en-GB"/>
        </w:rPr>
        <w:t>s.</w:t>
      </w:r>
      <w:r w:rsidR="00C76F6F">
        <w:rPr>
          <w:lang w:val="en-GB"/>
        </w:rPr>
        <w:t xml:space="preserve"> </w:t>
      </w:r>
    </w:p>
    <w:p w14:paraId="574E53CD" w14:textId="749C66CE" w:rsidR="00F51EAC" w:rsidRDefault="00A867C9" w:rsidP="001D53C7">
      <w:pPr>
        <w:pStyle w:val="Liststycke"/>
        <w:numPr>
          <w:ilvl w:val="0"/>
          <w:numId w:val="2"/>
        </w:numPr>
        <w:rPr>
          <w:lang w:val="en-GB"/>
        </w:rPr>
      </w:pPr>
      <w:r w:rsidRPr="001D53C7">
        <w:rPr>
          <w:lang w:val="en-GB"/>
        </w:rPr>
        <w:t>Structure of the intervie</w:t>
      </w:r>
      <w:r w:rsidR="001D53C7" w:rsidRPr="001D53C7">
        <w:rPr>
          <w:lang w:val="en-GB"/>
        </w:rPr>
        <w:t>ws:</w:t>
      </w:r>
    </w:p>
    <w:p w14:paraId="3D48A080" w14:textId="6ACB40F8" w:rsidR="001D53C7" w:rsidRDefault="001D53C7" w:rsidP="001D53C7">
      <w:pPr>
        <w:pStyle w:val="Liststycke"/>
        <w:numPr>
          <w:ilvl w:val="1"/>
          <w:numId w:val="2"/>
        </w:numPr>
        <w:rPr>
          <w:lang w:val="en-GB"/>
        </w:rPr>
      </w:pPr>
      <w:r>
        <w:rPr>
          <w:lang w:val="en-GB"/>
        </w:rPr>
        <w:t>Anony</w:t>
      </w:r>
      <w:r w:rsidR="003A7B15">
        <w:rPr>
          <w:lang w:val="en-GB"/>
        </w:rPr>
        <w:t>mity</w:t>
      </w:r>
      <w:r w:rsidR="00364E08">
        <w:rPr>
          <w:lang w:val="en-GB"/>
        </w:rPr>
        <w:t xml:space="preserve"> and the possibility to withdraw their participation</w:t>
      </w:r>
    </w:p>
    <w:p w14:paraId="7D825C57" w14:textId="77BBB710" w:rsidR="003A7B15" w:rsidRDefault="003A7B15" w:rsidP="001D53C7">
      <w:pPr>
        <w:pStyle w:val="Liststycke"/>
        <w:numPr>
          <w:ilvl w:val="1"/>
          <w:numId w:val="2"/>
        </w:numPr>
        <w:rPr>
          <w:lang w:val="en-GB"/>
        </w:rPr>
      </w:pPr>
      <w:r>
        <w:rPr>
          <w:lang w:val="en-GB"/>
        </w:rPr>
        <w:t>About the recording</w:t>
      </w:r>
    </w:p>
    <w:p w14:paraId="5B413D06" w14:textId="150F937B" w:rsidR="003A7B15" w:rsidRDefault="003A7B15" w:rsidP="001D53C7">
      <w:pPr>
        <w:pStyle w:val="Liststycke"/>
        <w:numPr>
          <w:ilvl w:val="1"/>
          <w:numId w:val="2"/>
        </w:numPr>
        <w:rPr>
          <w:lang w:val="en-GB"/>
        </w:rPr>
      </w:pPr>
      <w:r>
        <w:rPr>
          <w:lang w:val="en-GB"/>
        </w:rPr>
        <w:t xml:space="preserve">The roles of the </w:t>
      </w:r>
      <w:r w:rsidR="00FF0276">
        <w:rPr>
          <w:lang w:val="en-GB"/>
        </w:rPr>
        <w:t>interviewers</w:t>
      </w:r>
      <w:r w:rsidR="008623BC">
        <w:rPr>
          <w:lang w:val="en-GB"/>
        </w:rPr>
        <w:t xml:space="preserve">/moderators </w:t>
      </w:r>
    </w:p>
    <w:p w14:paraId="325FB565" w14:textId="5AFF612D" w:rsidR="00FF0276" w:rsidRDefault="002E3360" w:rsidP="001D53C7">
      <w:pPr>
        <w:pStyle w:val="Liststycke"/>
        <w:numPr>
          <w:ilvl w:val="1"/>
          <w:numId w:val="2"/>
        </w:numPr>
        <w:rPr>
          <w:lang w:val="en-GB"/>
        </w:rPr>
      </w:pPr>
      <w:r>
        <w:rPr>
          <w:lang w:val="en-GB"/>
        </w:rPr>
        <w:t>Presentation</w:t>
      </w:r>
      <w:r w:rsidR="00FF0276">
        <w:rPr>
          <w:lang w:val="en-GB"/>
        </w:rPr>
        <w:t xml:space="preserve"> of the aim </w:t>
      </w:r>
      <w:r w:rsidR="00D63FA1">
        <w:rPr>
          <w:lang w:val="en-GB"/>
        </w:rPr>
        <w:t>of the study</w:t>
      </w:r>
    </w:p>
    <w:p w14:paraId="4C5BF28B" w14:textId="77777777" w:rsidR="008623BC" w:rsidRDefault="008623BC" w:rsidP="008623BC">
      <w:pPr>
        <w:rPr>
          <w:lang w:val="en-GB"/>
        </w:rPr>
      </w:pPr>
    </w:p>
    <w:p w14:paraId="272760CB" w14:textId="003CEE87" w:rsidR="00DA3E31" w:rsidRPr="00FD3D9F" w:rsidRDefault="00DA3E31" w:rsidP="008623BC">
      <w:pPr>
        <w:rPr>
          <w:b/>
          <w:bCs/>
          <w:lang w:val="en-GB"/>
        </w:rPr>
      </w:pPr>
      <w:r w:rsidRPr="00FD3D9F">
        <w:rPr>
          <w:b/>
          <w:bCs/>
          <w:lang w:val="en-GB"/>
        </w:rPr>
        <w:t>Questions and reflections:</w:t>
      </w:r>
    </w:p>
    <w:p w14:paraId="3B8AC7DC" w14:textId="77777777" w:rsidR="00DA3E31" w:rsidRDefault="00DA3E31" w:rsidP="00DA3E31">
      <w:pPr>
        <w:pStyle w:val="Liststycke"/>
        <w:numPr>
          <w:ilvl w:val="0"/>
          <w:numId w:val="2"/>
        </w:numPr>
        <w:rPr>
          <w:lang w:val="en-GB"/>
        </w:rPr>
      </w:pPr>
      <w:r w:rsidRPr="00DA3E31">
        <w:rPr>
          <w:lang w:val="en-GB"/>
        </w:rPr>
        <w:t>Start-up question: Can you all tell us about your experiences of teamwork?</w:t>
      </w:r>
    </w:p>
    <w:p w14:paraId="73299926" w14:textId="06512EA7" w:rsidR="00DA3E31" w:rsidRDefault="00DA3E31" w:rsidP="00DA3E3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Can you tell me about </w:t>
      </w:r>
      <w:r w:rsidR="00036871">
        <w:rPr>
          <w:lang w:val="en-GB"/>
        </w:rPr>
        <w:t>a time</w:t>
      </w:r>
      <w:r w:rsidR="00B94034">
        <w:rPr>
          <w:lang w:val="en-GB"/>
        </w:rPr>
        <w:t>/specific case or event</w:t>
      </w:r>
      <w:r w:rsidR="00036871">
        <w:rPr>
          <w:lang w:val="en-GB"/>
        </w:rPr>
        <w:t xml:space="preserve"> when your teamwork </w:t>
      </w:r>
      <w:r w:rsidR="003659FE">
        <w:rPr>
          <w:lang w:val="en-GB"/>
        </w:rPr>
        <w:t>functioned</w:t>
      </w:r>
      <w:r w:rsidR="00036871">
        <w:rPr>
          <w:lang w:val="en-GB"/>
        </w:rPr>
        <w:t xml:space="preserve"> well?</w:t>
      </w:r>
    </w:p>
    <w:p w14:paraId="676A6DBC" w14:textId="27B7840D" w:rsidR="003659FE" w:rsidRDefault="003659FE" w:rsidP="00DA3E3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at specific </w:t>
      </w:r>
      <w:r w:rsidR="00CE0889">
        <w:rPr>
          <w:lang w:val="en-GB"/>
        </w:rPr>
        <w:t>d</w:t>
      </w:r>
      <w:r w:rsidR="003C51D0">
        <w:rPr>
          <w:lang w:val="en-GB"/>
        </w:rPr>
        <w:t>o</w:t>
      </w:r>
      <w:r w:rsidR="00CE0889">
        <w:rPr>
          <w:lang w:val="en-GB"/>
        </w:rPr>
        <w:t xml:space="preserve"> you think contributed to the examples </w:t>
      </w:r>
      <w:r w:rsidR="00D61B88">
        <w:rPr>
          <w:lang w:val="en-GB"/>
        </w:rPr>
        <w:t xml:space="preserve">of good </w:t>
      </w:r>
      <w:r w:rsidR="00CE0889">
        <w:rPr>
          <w:lang w:val="en-GB"/>
        </w:rPr>
        <w:t>collaboration?</w:t>
      </w:r>
    </w:p>
    <w:p w14:paraId="238C798A" w14:textId="1276BB87" w:rsidR="00D61B88" w:rsidRDefault="00D61B88" w:rsidP="00DA3E3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Do you have any examples </w:t>
      </w:r>
      <w:r w:rsidR="005001F5">
        <w:rPr>
          <w:lang w:val="en-GB"/>
        </w:rPr>
        <w:t>of</w:t>
      </w:r>
      <w:r w:rsidR="00B94034">
        <w:rPr>
          <w:lang w:val="en-GB"/>
        </w:rPr>
        <w:t xml:space="preserve"> a time/specific case or event </w:t>
      </w:r>
      <w:r w:rsidR="005001F5">
        <w:rPr>
          <w:lang w:val="en-GB"/>
        </w:rPr>
        <w:t>when the teamwork didn´t work out well?</w:t>
      </w:r>
    </w:p>
    <w:p w14:paraId="79474197" w14:textId="4943E6C3" w:rsidR="005001F5" w:rsidRDefault="00697497" w:rsidP="00DA3E3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What </w:t>
      </w:r>
      <w:r w:rsidR="003C51D0">
        <w:rPr>
          <w:lang w:val="en-GB"/>
        </w:rPr>
        <w:t>did</w:t>
      </w:r>
      <w:r>
        <w:rPr>
          <w:lang w:val="en-GB"/>
        </w:rPr>
        <w:t xml:space="preserve"> you </w:t>
      </w:r>
      <w:r w:rsidR="003C51D0">
        <w:rPr>
          <w:lang w:val="en-GB"/>
        </w:rPr>
        <w:t>contribute</w:t>
      </w:r>
      <w:r>
        <w:rPr>
          <w:lang w:val="en-GB"/>
        </w:rPr>
        <w:t xml:space="preserve"> to the examples </w:t>
      </w:r>
      <w:r w:rsidR="003C51D0">
        <w:rPr>
          <w:lang w:val="en-GB"/>
        </w:rPr>
        <w:t>of poor collaboration?</w:t>
      </w:r>
    </w:p>
    <w:p w14:paraId="18F246BC" w14:textId="65D012B6" w:rsidR="00E54DBB" w:rsidRDefault="00E54DBB" w:rsidP="00DA3E31">
      <w:pPr>
        <w:pStyle w:val="Liststycke"/>
        <w:numPr>
          <w:ilvl w:val="0"/>
          <w:numId w:val="2"/>
        </w:numPr>
        <w:rPr>
          <w:lang w:val="en-GB"/>
        </w:rPr>
      </w:pPr>
      <w:r>
        <w:rPr>
          <w:lang w:val="en-GB"/>
        </w:rPr>
        <w:t>Is it possible to train and improve teamwork?</w:t>
      </w:r>
    </w:p>
    <w:p w14:paraId="6D4B3C88" w14:textId="77777777" w:rsidR="00AC0402" w:rsidRPr="00AC0402" w:rsidRDefault="00AC0402" w:rsidP="00AC0402">
      <w:pPr>
        <w:pStyle w:val="Liststycke"/>
        <w:numPr>
          <w:ilvl w:val="0"/>
          <w:numId w:val="2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AC0402">
        <w:rPr>
          <w:rFonts w:cstheme="minorHAnsi"/>
          <w:sz w:val="24"/>
          <w:szCs w:val="24"/>
          <w:lang w:val="en"/>
        </w:rPr>
        <w:t>Is there anything that you think we forgot to ask about?</w:t>
      </w:r>
    </w:p>
    <w:p w14:paraId="7A6AC66D" w14:textId="77777777" w:rsidR="00AC0402" w:rsidRDefault="00AC0402" w:rsidP="00EB39A2">
      <w:pPr>
        <w:pStyle w:val="Liststycke"/>
        <w:rPr>
          <w:lang w:val="en-GB"/>
        </w:rPr>
      </w:pPr>
      <w:bookmarkStart w:id="0" w:name="_GoBack"/>
      <w:bookmarkEnd w:id="0"/>
    </w:p>
    <w:p w14:paraId="743202A8" w14:textId="77777777" w:rsidR="00097739" w:rsidRDefault="00097739" w:rsidP="00E54DBB">
      <w:pPr>
        <w:pStyle w:val="Liststycke"/>
        <w:rPr>
          <w:lang w:val="en-GB"/>
        </w:rPr>
      </w:pPr>
    </w:p>
    <w:p w14:paraId="6D9656BF" w14:textId="021CAD2F" w:rsidR="00DA3E31" w:rsidRPr="00FD3D9F" w:rsidRDefault="00097739" w:rsidP="008623BC">
      <w:pPr>
        <w:rPr>
          <w:b/>
          <w:bCs/>
          <w:lang w:val="en-GB"/>
        </w:rPr>
      </w:pPr>
      <w:r w:rsidRPr="00FD3D9F">
        <w:rPr>
          <w:b/>
          <w:bCs/>
          <w:lang w:val="en-GB"/>
        </w:rPr>
        <w:t>Examples of follow-up questions:</w:t>
      </w:r>
    </w:p>
    <w:p w14:paraId="2A10E4FB" w14:textId="77777777" w:rsidR="00283DED" w:rsidRDefault="00316491" w:rsidP="00283DED">
      <w:pPr>
        <w:pStyle w:val="Liststycke"/>
        <w:numPr>
          <w:ilvl w:val="0"/>
          <w:numId w:val="3"/>
        </w:numPr>
        <w:rPr>
          <w:lang w:val="en-GB"/>
        </w:rPr>
      </w:pPr>
      <w:r w:rsidRPr="00316491">
        <w:rPr>
          <w:lang w:val="en-GB"/>
        </w:rPr>
        <w:t xml:space="preserve">What do you </w:t>
      </w:r>
      <w:r>
        <w:rPr>
          <w:lang w:val="en-GB"/>
        </w:rPr>
        <w:t>mean</w:t>
      </w:r>
      <w:r w:rsidRPr="00316491">
        <w:rPr>
          <w:lang w:val="en-GB"/>
        </w:rPr>
        <w:t xml:space="preserve"> </w:t>
      </w:r>
      <w:r w:rsidR="00FD3D9F">
        <w:rPr>
          <w:lang w:val="en-GB"/>
        </w:rPr>
        <w:t>by that?</w:t>
      </w:r>
      <w:r w:rsidRPr="00316491">
        <w:rPr>
          <w:lang w:val="en-GB"/>
        </w:rPr>
        <w:t xml:space="preserve"> </w:t>
      </w:r>
      <w:r w:rsidR="00B94034">
        <w:rPr>
          <w:lang w:val="en-GB"/>
        </w:rPr>
        <w:t>Can</w:t>
      </w:r>
      <w:r w:rsidRPr="00316491">
        <w:rPr>
          <w:lang w:val="en-GB"/>
        </w:rPr>
        <w:t xml:space="preserve"> you be more specific</w:t>
      </w:r>
      <w:r w:rsidR="00B94034">
        <w:rPr>
          <w:lang w:val="en-GB"/>
        </w:rPr>
        <w:t>?</w:t>
      </w:r>
    </w:p>
    <w:p w14:paraId="15BAF5D2" w14:textId="77777777" w:rsidR="00283DED" w:rsidRDefault="00A503D5" w:rsidP="00283DED">
      <w:pPr>
        <w:pStyle w:val="Liststycke"/>
        <w:numPr>
          <w:ilvl w:val="0"/>
          <w:numId w:val="3"/>
        </w:numPr>
        <w:rPr>
          <w:lang w:val="en-GB"/>
        </w:rPr>
      </w:pPr>
      <w:r w:rsidRPr="00283DED">
        <w:rPr>
          <w:lang w:val="en-GB"/>
        </w:rPr>
        <w:t xml:space="preserve">Can you elaborate </w:t>
      </w:r>
      <w:r w:rsidR="00316491" w:rsidRPr="00283DED">
        <w:rPr>
          <w:lang w:val="en-GB"/>
        </w:rPr>
        <w:t xml:space="preserve">on </w:t>
      </w:r>
      <w:r w:rsidRPr="00283DED">
        <w:rPr>
          <w:lang w:val="en-GB"/>
        </w:rPr>
        <w:t>the previous example?</w:t>
      </w:r>
      <w:r w:rsidR="00283DED" w:rsidRPr="00283DED">
        <w:rPr>
          <w:lang w:val="en-GB"/>
        </w:rPr>
        <w:t xml:space="preserve"> </w:t>
      </w:r>
      <w:r w:rsidR="00283DED" w:rsidRPr="00283DED">
        <w:rPr>
          <w:lang w:val="en-GB"/>
        </w:rPr>
        <w:t xml:space="preserve">What did you do then? </w:t>
      </w:r>
    </w:p>
    <w:p w14:paraId="6709651F" w14:textId="652D4B9F" w:rsidR="00283DED" w:rsidRPr="00283DED" w:rsidRDefault="00283DED" w:rsidP="00283DED">
      <w:pPr>
        <w:pStyle w:val="Liststycke"/>
        <w:numPr>
          <w:ilvl w:val="0"/>
          <w:numId w:val="3"/>
        </w:numPr>
        <w:rPr>
          <w:lang w:val="en-GB"/>
        </w:rPr>
      </w:pPr>
      <w:r w:rsidRPr="00283DED">
        <w:rPr>
          <w:lang w:val="en-GB"/>
        </w:rPr>
        <w:t xml:space="preserve">How did it go? </w:t>
      </w:r>
      <w:r w:rsidRPr="00283DED">
        <w:rPr>
          <w:lang w:val="en-GB"/>
        </w:rPr>
        <w:t xml:space="preserve">Do you usually do that? </w:t>
      </w:r>
    </w:p>
    <w:p w14:paraId="242EB5DC" w14:textId="5636DEBF" w:rsidR="00AC0402" w:rsidRPr="00283DED" w:rsidRDefault="00283DED" w:rsidP="00283DED">
      <w:pPr>
        <w:pStyle w:val="Liststycke"/>
        <w:numPr>
          <w:ilvl w:val="0"/>
          <w:numId w:val="3"/>
        </w:numPr>
        <w:rPr>
          <w:lang w:val="en-GB"/>
        </w:rPr>
      </w:pPr>
      <w:r>
        <w:rPr>
          <w:lang w:val="en-GB"/>
        </w:rPr>
        <w:t>W</w:t>
      </w:r>
      <w:r w:rsidR="00316491" w:rsidRPr="00283DED">
        <w:rPr>
          <w:lang w:val="en-GB"/>
        </w:rPr>
        <w:t>hat do the rest of you think about that?</w:t>
      </w:r>
      <w:r w:rsidR="00AC0402" w:rsidRPr="00283DED">
        <w:rPr>
          <w:lang w:val="en-GB"/>
        </w:rPr>
        <w:t xml:space="preserve"> Is it someone else </w:t>
      </w:r>
      <w:r w:rsidRPr="00283DED">
        <w:rPr>
          <w:lang w:val="en-GB"/>
        </w:rPr>
        <w:t>with the same</w:t>
      </w:r>
      <w:r w:rsidR="00AC0402" w:rsidRPr="00283DED">
        <w:rPr>
          <w:lang w:val="en-GB"/>
        </w:rPr>
        <w:t xml:space="preserve"> experience? </w:t>
      </w:r>
    </w:p>
    <w:p w14:paraId="5EEE46CB" w14:textId="77777777" w:rsidR="00F80B62" w:rsidRPr="00283DED" w:rsidRDefault="00F80B62">
      <w:pPr>
        <w:rPr>
          <w:lang w:val="en-US"/>
        </w:rPr>
      </w:pPr>
    </w:p>
    <w:sectPr w:rsidR="00F80B62" w:rsidRPr="00283DED">
      <w:headerReference w:type="even" r:id="rId10"/>
      <w:headerReference w:type="default" r:id="rId11"/>
      <w:head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DFDE6C5" w16cex:dateUtc="2025-04-23T05:49:00Z"/>
  <w16cex:commentExtensible w16cex:durableId="6DAB4FE5" w16cex:dateUtc="2025-04-23T05:49:00Z"/>
  <w16cex:commentExtensible w16cex:durableId="73BB6951" w16cex:dateUtc="2025-04-23T05:5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755918" w14:textId="77777777" w:rsidR="00B75306" w:rsidRDefault="00B75306" w:rsidP="00F23FA1">
      <w:pPr>
        <w:spacing w:after="0" w:line="240" w:lineRule="auto"/>
      </w:pPr>
      <w:r>
        <w:separator/>
      </w:r>
    </w:p>
  </w:endnote>
  <w:endnote w:type="continuationSeparator" w:id="0">
    <w:p w14:paraId="2BA50826" w14:textId="77777777" w:rsidR="00B75306" w:rsidRDefault="00B75306" w:rsidP="00F23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ADF9AD" w14:textId="77777777" w:rsidR="00B75306" w:rsidRDefault="00B75306" w:rsidP="00F23FA1">
      <w:pPr>
        <w:spacing w:after="0" w:line="240" w:lineRule="auto"/>
      </w:pPr>
      <w:r>
        <w:separator/>
      </w:r>
    </w:p>
  </w:footnote>
  <w:footnote w:type="continuationSeparator" w:id="0">
    <w:p w14:paraId="131CD475" w14:textId="77777777" w:rsidR="00B75306" w:rsidRDefault="00B75306" w:rsidP="00F23F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03F6EB" w14:textId="3A5F188A" w:rsidR="00F23FA1" w:rsidRDefault="00F23FA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D3D278B" wp14:editId="57665B7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621103701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566E15E" w14:textId="56E075D7" w:rsidR="00F23FA1" w:rsidRPr="00F23FA1" w:rsidRDefault="00F23FA1" w:rsidP="00F23FA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23FA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D3D278B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" filled="f" stroked="f">
              <v:textbox style="mso-fit-shape-to-text:t" inset="0,15pt,20pt,0">
                <w:txbxContent>
                  <w:p w14:paraId="0566E15E" w14:textId="56E075D7" w:rsidR="00F23FA1" w:rsidRPr="00F23FA1" w:rsidRDefault="00F23FA1" w:rsidP="00F23FA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23FA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5BFAE3" w14:textId="27939F3E" w:rsidR="00F23FA1" w:rsidRDefault="00F23FA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550E676" wp14:editId="0BE7983D">
              <wp:simplePos x="900752" y="450376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684094497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B95A60E" w14:textId="67106410" w:rsidR="00F23FA1" w:rsidRPr="00F23FA1" w:rsidRDefault="00F23FA1" w:rsidP="00F23FA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23FA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550E676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28.75pt;margin-top:0;width:79.95pt;height:25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" filled="f" stroked="f">
              <v:textbox style="mso-fit-shape-to-text:t" inset="0,15pt,20pt,0">
                <w:txbxContent>
                  <w:p w14:paraId="6B95A60E" w14:textId="67106410" w:rsidR="00F23FA1" w:rsidRPr="00F23FA1" w:rsidRDefault="00F23FA1" w:rsidP="00F23FA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23FA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58763F" w14:textId="7F7AA530" w:rsidR="00F23FA1" w:rsidRDefault="00F23FA1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F201348" wp14:editId="49013D5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11674351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7AA306" w14:textId="35CCBC5A" w:rsidR="00F23FA1" w:rsidRPr="00F23FA1" w:rsidRDefault="00F23FA1" w:rsidP="00F23FA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23FA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F201348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" filled="f" stroked="f">
              <v:textbox style="mso-fit-shape-to-text:t" inset="0,15pt,20pt,0">
                <w:txbxContent>
                  <w:p w14:paraId="027AA306" w14:textId="35CCBC5A" w:rsidR="00F23FA1" w:rsidRPr="00F23FA1" w:rsidRDefault="00F23FA1" w:rsidP="00F23FA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23FA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86A3C"/>
    <w:multiLevelType w:val="hybridMultilevel"/>
    <w:tmpl w:val="5746A3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D536112"/>
    <w:multiLevelType w:val="hybridMultilevel"/>
    <w:tmpl w:val="2C9A748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CE09C5"/>
    <w:multiLevelType w:val="hybridMultilevel"/>
    <w:tmpl w:val="F392EF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A10"/>
    <w:rsid w:val="00036871"/>
    <w:rsid w:val="00075B27"/>
    <w:rsid w:val="00084116"/>
    <w:rsid w:val="00097378"/>
    <w:rsid w:val="00097739"/>
    <w:rsid w:val="000A178A"/>
    <w:rsid w:val="000C7A76"/>
    <w:rsid w:val="000D3FC0"/>
    <w:rsid w:val="0016359F"/>
    <w:rsid w:val="00167D54"/>
    <w:rsid w:val="001D53C7"/>
    <w:rsid w:val="001E72FB"/>
    <w:rsid w:val="00204069"/>
    <w:rsid w:val="00220248"/>
    <w:rsid w:val="002276F5"/>
    <w:rsid w:val="00274141"/>
    <w:rsid w:val="0028252F"/>
    <w:rsid w:val="00283DED"/>
    <w:rsid w:val="002E3360"/>
    <w:rsid w:val="00316491"/>
    <w:rsid w:val="00345AF0"/>
    <w:rsid w:val="00346484"/>
    <w:rsid w:val="00364E08"/>
    <w:rsid w:val="003659FE"/>
    <w:rsid w:val="003A2B4A"/>
    <w:rsid w:val="003A7B15"/>
    <w:rsid w:val="003C51D0"/>
    <w:rsid w:val="00436AC7"/>
    <w:rsid w:val="00447337"/>
    <w:rsid w:val="004952E2"/>
    <w:rsid w:val="004C4CB9"/>
    <w:rsid w:val="004D23CB"/>
    <w:rsid w:val="004D5B95"/>
    <w:rsid w:val="004E29D0"/>
    <w:rsid w:val="005001F5"/>
    <w:rsid w:val="00512D90"/>
    <w:rsid w:val="00525F4D"/>
    <w:rsid w:val="00534DEE"/>
    <w:rsid w:val="005D7917"/>
    <w:rsid w:val="00610A10"/>
    <w:rsid w:val="006127F2"/>
    <w:rsid w:val="006133CF"/>
    <w:rsid w:val="006539B5"/>
    <w:rsid w:val="00670FD9"/>
    <w:rsid w:val="00671C3B"/>
    <w:rsid w:val="00680691"/>
    <w:rsid w:val="006926CE"/>
    <w:rsid w:val="00697497"/>
    <w:rsid w:val="00745CF5"/>
    <w:rsid w:val="007640DF"/>
    <w:rsid w:val="00764D1C"/>
    <w:rsid w:val="00777043"/>
    <w:rsid w:val="008364B7"/>
    <w:rsid w:val="00840E4F"/>
    <w:rsid w:val="008416DC"/>
    <w:rsid w:val="00854616"/>
    <w:rsid w:val="008623BC"/>
    <w:rsid w:val="008A7DF6"/>
    <w:rsid w:val="008C722C"/>
    <w:rsid w:val="008C7C94"/>
    <w:rsid w:val="008D520F"/>
    <w:rsid w:val="00903CEC"/>
    <w:rsid w:val="0091057E"/>
    <w:rsid w:val="009337B3"/>
    <w:rsid w:val="009357F9"/>
    <w:rsid w:val="009A117E"/>
    <w:rsid w:val="009B42D2"/>
    <w:rsid w:val="00A2102D"/>
    <w:rsid w:val="00A31E1B"/>
    <w:rsid w:val="00A42DA8"/>
    <w:rsid w:val="00A503D5"/>
    <w:rsid w:val="00A77A37"/>
    <w:rsid w:val="00A867C9"/>
    <w:rsid w:val="00A91615"/>
    <w:rsid w:val="00A93F47"/>
    <w:rsid w:val="00AC0402"/>
    <w:rsid w:val="00AC2627"/>
    <w:rsid w:val="00B45CA3"/>
    <w:rsid w:val="00B51F2C"/>
    <w:rsid w:val="00B75306"/>
    <w:rsid w:val="00B903F1"/>
    <w:rsid w:val="00B94034"/>
    <w:rsid w:val="00BE60B1"/>
    <w:rsid w:val="00C15AF9"/>
    <w:rsid w:val="00C346A2"/>
    <w:rsid w:val="00C76F6F"/>
    <w:rsid w:val="00CA5D1D"/>
    <w:rsid w:val="00CC5A76"/>
    <w:rsid w:val="00CD1C4C"/>
    <w:rsid w:val="00CD40CB"/>
    <w:rsid w:val="00CE0889"/>
    <w:rsid w:val="00CF701F"/>
    <w:rsid w:val="00D008DA"/>
    <w:rsid w:val="00D01A56"/>
    <w:rsid w:val="00D61B88"/>
    <w:rsid w:val="00D63FA1"/>
    <w:rsid w:val="00D7583D"/>
    <w:rsid w:val="00DA3E31"/>
    <w:rsid w:val="00DE6A4D"/>
    <w:rsid w:val="00DF7A62"/>
    <w:rsid w:val="00E54DBB"/>
    <w:rsid w:val="00E80BD0"/>
    <w:rsid w:val="00E866C6"/>
    <w:rsid w:val="00EB39A2"/>
    <w:rsid w:val="00ED62EE"/>
    <w:rsid w:val="00F23FA1"/>
    <w:rsid w:val="00F51EAC"/>
    <w:rsid w:val="00F5524F"/>
    <w:rsid w:val="00F703F2"/>
    <w:rsid w:val="00F80B62"/>
    <w:rsid w:val="00FB40BA"/>
    <w:rsid w:val="00FD3690"/>
    <w:rsid w:val="00FD3D9F"/>
    <w:rsid w:val="00FF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46D9E4"/>
  <w15:chartTrackingRefBased/>
  <w15:docId w15:val="{BFF1F6D8-F746-4ECB-B8F9-B2EA12DB4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ED6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F703F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703F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703F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703F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703F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9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9737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416DC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F23F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23FA1"/>
  </w:style>
  <w:style w:type="paragraph" w:styleId="Liststycke">
    <w:name w:val="List Paragraph"/>
    <w:basedOn w:val="Normal"/>
    <w:uiPriority w:val="34"/>
    <w:qFormat/>
    <w:rsid w:val="00512D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23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7DF8B229149043AC056CBFE8B11EF9" ma:contentTypeVersion="18" ma:contentTypeDescription="Create a new document." ma:contentTypeScope="" ma:versionID="5e0b5e22863b617fd999ed61486c5a86">
  <xsd:schema xmlns:xsd="http://www.w3.org/2001/XMLSchema" xmlns:xs="http://www.w3.org/2001/XMLSchema" xmlns:p="http://schemas.microsoft.com/office/2006/metadata/properties" xmlns:ns3="9c314a0d-fc0e-415c-9aed-f7cf8316431a" xmlns:ns4="a389610a-632f-450a-96e1-8e2237e52dab" targetNamespace="http://schemas.microsoft.com/office/2006/metadata/properties" ma:root="true" ma:fieldsID="8789e3268ecc9a66855389f227e48df5" ns3:_="" ns4:_="">
    <xsd:import namespace="9c314a0d-fc0e-415c-9aed-f7cf8316431a"/>
    <xsd:import namespace="a389610a-632f-450a-96e1-8e2237e52da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314a0d-fc0e-415c-9aed-f7cf8316431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89610a-632f-450a-96e1-8e2237e52d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89610a-632f-450a-96e1-8e2237e52dab" xsi:nil="true"/>
  </documentManagement>
</p:properties>
</file>

<file path=customXml/itemProps1.xml><?xml version="1.0" encoding="utf-8"?>
<ds:datastoreItem xmlns:ds="http://schemas.openxmlformats.org/officeDocument/2006/customXml" ds:itemID="{F6799C6C-5578-43A9-8F34-6F4EE2E3A5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314a0d-fc0e-415c-9aed-f7cf8316431a"/>
    <ds:schemaRef ds:uri="a389610a-632f-450a-96e1-8e2237e52d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300D3C-F629-4471-AE71-0854A7C1533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D4D0006-F06C-4313-8916-1E8AB74843FE}">
  <ds:schemaRefs>
    <ds:schemaRef ds:uri="9c314a0d-fc0e-415c-9aed-f7cf8316431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a389610a-632f-450a-96e1-8e2237e52dab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7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onsson</dc:creator>
  <cp:keywords/>
  <dc:description/>
  <cp:lastModifiedBy>Karin Jonsson</cp:lastModifiedBy>
  <cp:revision>4</cp:revision>
  <dcterms:created xsi:type="dcterms:W3CDTF">2025-04-24T13:07:00Z</dcterms:created>
  <dcterms:modified xsi:type="dcterms:W3CDTF">2025-04-24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4ec3ca8e4e17ad6f8fc73cc655137dba19981e3d9abe67e4cd756881963a87</vt:lpwstr>
  </property>
  <property fmtid="{D5CDD505-2E9C-101B-9397-08002B2CF9AE}" pid="3" name="ClassificationContentMarkingHeaderShapeIds">
    <vt:lpwstr>5a1a51ef,25054a55,28c67421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  <property fmtid="{D5CDD505-2E9C-101B-9397-08002B2CF9AE}" pid="6" name="ContentTypeId">
    <vt:lpwstr>0x010100877DF8B229149043AC056CBFE8B11EF9</vt:lpwstr>
  </property>
</Properties>
</file>